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Germ-line mutations in non-selected ovarian cancer patients</w:t>
      </w:r>
    </w:p>
    <w:tbl>
      <w:tblPr>
        <w:tblW w:w="95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949"/>
        <w:gridCol w:w="1995"/>
        <w:gridCol w:w="2036"/>
        <w:gridCol w:w="1655"/>
      </w:tblGrid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Country / ethnicity 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utation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requency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linical correlations*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ference</w:t>
            </w:r>
          </w:p>
        </w:tc>
      </w:tr>
      <w:tr>
        <w:trPr/>
        <w:tc>
          <w:tcPr>
            <w:tcW w:w="95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RCA1 and/or BRCA2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hkenazi Jews  (Israel)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, BRCA2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3/21 (61.9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e.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hkenazi Jews  (Israel)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, BRCA2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7/29 (58.6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Family history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hkenazi Jews  (Israel)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, BRCA2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7/118 (22.9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Younger age and family history (for BRCA1 but not BRCA2),  improved survival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hkenazi Jews (Canada)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, BRCA2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4/71 (47.9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Younger age (for BRCA1 but not BRCA2), improved survival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hkenazi Jews (USA)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, BRCA2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3/92 (25.0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Younger age (for BRCA1 but not BRCA2), family history; no association with tumor histology, stage, grade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hkenazi Jews (USA)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, BRCA2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8/189 (46.6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Younger age (for BRCA1 but not BRCA2), longer disease-free interval, improved survival; no association with tumor histology, stage, grade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hkenazi Jews (USA)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, BRCA2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47/382 (38.5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e.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hkenazi Jews (Israel, North America)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, BRCA2 (founder) +  sequencing analysis of selected regions of BRCA1 and BRCA2 in selected cases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6/208 (41.3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Younger age (for BRCA1 but not BRCA2), family history, non-mucinous and non-clear-cell histology, high tumor grade; no association with stage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ustri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/122 (1.6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nada (French)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, BRCA2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/99 (8.1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Younger age (for BRCA1 but not BRCA2), family history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nad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, BRCA2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0/515 (11.7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Younger age (for BRCA1 but not BRCA2), family history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echi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/30 (10.0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e.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inland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, BRCA2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3/233 (5.6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Family history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ungary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, BRCA2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/90 (11.1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No association with age, tumor histology, stage 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5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celand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2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/38 (7.9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e.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srael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, BRCA2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9/779 (29.4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hkenazi ancestry, younger age (for BRCA1 but not BRCA2), family history, non-mucinous histology, higher grade, advanced stage; improved survival [18, 19]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apan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/76 (3.9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e.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ore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, BRCA2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/37 (2.7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rway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8/615 (2.9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Younger age, family history, advanced stage and grade 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therlands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, BRCA2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/85 (5.9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e.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kistan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, BRCA2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/120 (15.8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sociation with older age at diagnosis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and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9/364 (13.5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ounger age, family history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Poland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BRCA1 (founder) +  sequencing analysis of selected regions of BRCA1 and BRCA2 in selected cases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/151 (13.9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Younger age (for BRCA1, but not BRCA2),  improved survival; no association with stage, grade, histological type 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, BRCA2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highlight w:val="green"/>
                <w:lang w:val="en-US"/>
              </w:rPr>
            </w:pPr>
            <w:r>
              <w:rPr>
                <w:lang w:val="en-US"/>
              </w:rPr>
              <w:t>46/354 (13.0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No association with first-degree family history; association with younger age st onset in patients from the South, but not from the North-West of Russia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. BRCA2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/161 (8.1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mily history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urkey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. BRCA2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/102 (16.7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ounger age, family history (for BRCA1), serous histology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K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/355 (3.7%); study is limited by patients &lt; 70 years old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e.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/115 (6.1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mily history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2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/130 (3.1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e.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US"/>
              </w:rPr>
              <w:t>31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, BRCA2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/116 (8.6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mily history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/120 (3.3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e.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/258 (4.7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ounger age, family history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CA1, BRCA2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/209 (15.3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ounger age (for BRCA1, but not BRCA2),   family history; non-mucinous histology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5</w:t>
            </w:r>
          </w:p>
        </w:tc>
      </w:tr>
      <w:tr>
        <w:trPr/>
        <w:tc>
          <w:tcPr>
            <w:tcW w:w="957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EK2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and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K2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/209 (0.0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36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K2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/354 (0.6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K2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/751 (0.0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K2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/38 (0.0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</w:tr>
      <w:tr>
        <w:trPr/>
        <w:tc>
          <w:tcPr>
            <w:tcW w:w="957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BS1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and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BS1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/117 (1.7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and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BS1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/108 (0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BS1: found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/354 (0.3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 n.e. - not evaluated; n.a. – not applicable due to low number of mutation carriers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06:19:00Z</dcterms:created>
  <dc:creator>user</dc:creator>
  <dc:description/>
  <cp:keywords/>
  <dc:language>en-US</dc:language>
  <cp:lastModifiedBy>user</cp:lastModifiedBy>
  <dcterms:modified xsi:type="dcterms:W3CDTF">2009-02-18T06:24:00Z</dcterms:modified>
  <cp:revision>4</cp:revision>
  <dc:subject/>
  <dc:title/>
</cp:coreProperties>
</file>